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21B31" w14:textId="18403ACB" w:rsidR="00B205A6" w:rsidRPr="005E75BE" w:rsidRDefault="00B205A6" w:rsidP="00EE111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75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E75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Pr="00A1475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esion location</w:t>
      </w:r>
      <w:r w:rsidRPr="00A1475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3076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b</w:t>
      </w:r>
      <w:r w:rsidRPr="00A1475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iopsy method</w:t>
      </w:r>
      <w:r w:rsidRPr="00A147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ross MET alt</w:t>
      </w:r>
      <w:r w:rsidRPr="005E75BE">
        <w:rPr>
          <w:rFonts w:ascii="Times New Roman" w:eastAsia="宋体" w:hAnsi="Times New Roman" w:cs="Times New Roman"/>
          <w:b/>
          <w:bCs/>
          <w:sz w:val="24"/>
          <w:szCs w:val="24"/>
        </w:rPr>
        <w:t>eration subtyp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B205A6" w:rsidRPr="005E75BE" w14:paraId="433E6B5A" w14:textId="77777777" w:rsidTr="00DB6F49">
        <w:trPr>
          <w:trHeight w:val="276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DA02E4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Patients' characteristics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ADACD5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MET IHC-Positive (n=467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CC5692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MET Amplification (n=63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220E29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MET Exon 14 Skipping (n=27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85FCC2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MET Other Mutations (n=17)</w:t>
            </w:r>
          </w:p>
        </w:tc>
      </w:tr>
      <w:tr w:rsidR="00B205A6" w:rsidRPr="005E75BE" w14:paraId="5FBDBD82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4CA94378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Lesion location, n (%)</w:t>
            </w:r>
          </w:p>
        </w:tc>
        <w:tc>
          <w:tcPr>
            <w:tcW w:w="1928" w:type="dxa"/>
            <w:vAlign w:val="center"/>
          </w:tcPr>
          <w:p w14:paraId="148E4264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28" w:type="dxa"/>
            <w:vAlign w:val="center"/>
          </w:tcPr>
          <w:p w14:paraId="3095AA1B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28" w:type="dxa"/>
            <w:noWrap/>
            <w:vAlign w:val="center"/>
          </w:tcPr>
          <w:p w14:paraId="78AB94F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28" w:type="dxa"/>
            <w:noWrap/>
            <w:vAlign w:val="center"/>
          </w:tcPr>
          <w:p w14:paraId="697F9D2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05A6" w:rsidRPr="005E75BE" w14:paraId="52E28051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0D1C0F3A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Right lung</w:t>
            </w:r>
          </w:p>
        </w:tc>
        <w:tc>
          <w:tcPr>
            <w:tcW w:w="1928" w:type="dxa"/>
            <w:vAlign w:val="center"/>
            <w:hideMark/>
          </w:tcPr>
          <w:p w14:paraId="0880E63C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19 (46.9%)</w:t>
            </w:r>
          </w:p>
        </w:tc>
        <w:tc>
          <w:tcPr>
            <w:tcW w:w="1928" w:type="dxa"/>
            <w:vAlign w:val="center"/>
            <w:hideMark/>
          </w:tcPr>
          <w:p w14:paraId="540D4E2F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8 (44.4%)</w:t>
            </w:r>
          </w:p>
        </w:tc>
        <w:tc>
          <w:tcPr>
            <w:tcW w:w="1928" w:type="dxa"/>
            <w:noWrap/>
            <w:vAlign w:val="center"/>
            <w:hideMark/>
          </w:tcPr>
          <w:p w14:paraId="1D7D385E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6 (59.3%)</w:t>
            </w:r>
          </w:p>
        </w:tc>
        <w:tc>
          <w:tcPr>
            <w:tcW w:w="1928" w:type="dxa"/>
            <w:noWrap/>
            <w:vAlign w:val="center"/>
            <w:hideMark/>
          </w:tcPr>
          <w:p w14:paraId="67E83913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7 (41.2%)</w:t>
            </w:r>
          </w:p>
        </w:tc>
      </w:tr>
      <w:tr w:rsidR="00B205A6" w:rsidRPr="005E75BE" w14:paraId="38889C55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56618B46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Left lung</w:t>
            </w:r>
          </w:p>
        </w:tc>
        <w:tc>
          <w:tcPr>
            <w:tcW w:w="1928" w:type="dxa"/>
            <w:vAlign w:val="center"/>
            <w:hideMark/>
          </w:tcPr>
          <w:p w14:paraId="7728F330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47 (31.5%)</w:t>
            </w:r>
          </w:p>
        </w:tc>
        <w:tc>
          <w:tcPr>
            <w:tcW w:w="1928" w:type="dxa"/>
            <w:vAlign w:val="center"/>
            <w:hideMark/>
          </w:tcPr>
          <w:p w14:paraId="790674D1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7 (42.9%)</w:t>
            </w:r>
          </w:p>
        </w:tc>
        <w:tc>
          <w:tcPr>
            <w:tcW w:w="1928" w:type="dxa"/>
            <w:noWrap/>
            <w:vAlign w:val="center"/>
            <w:hideMark/>
          </w:tcPr>
          <w:p w14:paraId="07BC63D9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9 (33.3%)</w:t>
            </w:r>
          </w:p>
        </w:tc>
        <w:tc>
          <w:tcPr>
            <w:tcW w:w="1928" w:type="dxa"/>
            <w:noWrap/>
            <w:vAlign w:val="center"/>
            <w:hideMark/>
          </w:tcPr>
          <w:p w14:paraId="614F414A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4 (23.5%)</w:t>
            </w:r>
          </w:p>
        </w:tc>
      </w:tr>
      <w:tr w:rsidR="00B205A6" w:rsidRPr="005E75BE" w14:paraId="723A8D6E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6BE24AA8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Bilateral</w:t>
            </w:r>
          </w:p>
        </w:tc>
        <w:tc>
          <w:tcPr>
            <w:tcW w:w="1928" w:type="dxa"/>
            <w:vAlign w:val="center"/>
            <w:hideMark/>
          </w:tcPr>
          <w:p w14:paraId="635710CE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96 (20.6%)</w:t>
            </w:r>
          </w:p>
        </w:tc>
        <w:tc>
          <w:tcPr>
            <w:tcW w:w="1928" w:type="dxa"/>
            <w:vAlign w:val="center"/>
            <w:hideMark/>
          </w:tcPr>
          <w:p w14:paraId="1E2C9FC1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8 (12.7%)</w:t>
            </w:r>
          </w:p>
        </w:tc>
        <w:tc>
          <w:tcPr>
            <w:tcW w:w="1928" w:type="dxa"/>
            <w:noWrap/>
            <w:vAlign w:val="center"/>
            <w:hideMark/>
          </w:tcPr>
          <w:p w14:paraId="30F97EB0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 (7.4%)</w:t>
            </w:r>
          </w:p>
        </w:tc>
        <w:tc>
          <w:tcPr>
            <w:tcW w:w="1928" w:type="dxa"/>
            <w:noWrap/>
            <w:vAlign w:val="center"/>
            <w:hideMark/>
          </w:tcPr>
          <w:p w14:paraId="6E7DFC07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6 (35.3%)</w:t>
            </w:r>
          </w:p>
        </w:tc>
      </w:tr>
      <w:tr w:rsidR="00B205A6" w:rsidRPr="005E75BE" w14:paraId="48D276BA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4B509C96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Other</w:t>
            </w:r>
          </w:p>
        </w:tc>
        <w:tc>
          <w:tcPr>
            <w:tcW w:w="1928" w:type="dxa"/>
            <w:vAlign w:val="center"/>
            <w:hideMark/>
          </w:tcPr>
          <w:p w14:paraId="6E94086C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 (0.2%)</w:t>
            </w:r>
          </w:p>
        </w:tc>
        <w:tc>
          <w:tcPr>
            <w:tcW w:w="1928" w:type="dxa"/>
            <w:vAlign w:val="center"/>
            <w:hideMark/>
          </w:tcPr>
          <w:p w14:paraId="40140095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  <w:tc>
          <w:tcPr>
            <w:tcW w:w="1928" w:type="dxa"/>
            <w:noWrap/>
            <w:vAlign w:val="center"/>
            <w:hideMark/>
          </w:tcPr>
          <w:p w14:paraId="5A673CF4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  <w:tc>
          <w:tcPr>
            <w:tcW w:w="1928" w:type="dxa"/>
            <w:noWrap/>
            <w:vAlign w:val="center"/>
            <w:hideMark/>
          </w:tcPr>
          <w:p w14:paraId="459A3AE7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</w:tr>
      <w:tr w:rsidR="00B205A6" w:rsidRPr="005E75BE" w14:paraId="638374F5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4D2189FF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Biopsy method, n (%)</w:t>
            </w:r>
          </w:p>
        </w:tc>
        <w:tc>
          <w:tcPr>
            <w:tcW w:w="1928" w:type="dxa"/>
            <w:vAlign w:val="center"/>
          </w:tcPr>
          <w:p w14:paraId="1AB7DFF8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28" w:type="dxa"/>
            <w:vAlign w:val="center"/>
          </w:tcPr>
          <w:p w14:paraId="1B17E8E4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28" w:type="dxa"/>
            <w:noWrap/>
            <w:vAlign w:val="center"/>
          </w:tcPr>
          <w:p w14:paraId="7F4E245A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28" w:type="dxa"/>
            <w:noWrap/>
            <w:vAlign w:val="center"/>
          </w:tcPr>
          <w:p w14:paraId="73D5935E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05A6" w:rsidRPr="005E75BE" w14:paraId="009797A5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452AC5E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Lung puncture</w:t>
            </w:r>
          </w:p>
        </w:tc>
        <w:tc>
          <w:tcPr>
            <w:tcW w:w="1928" w:type="dxa"/>
            <w:vAlign w:val="center"/>
            <w:hideMark/>
          </w:tcPr>
          <w:p w14:paraId="14F7F6A8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34 (28.7%)</w:t>
            </w:r>
          </w:p>
        </w:tc>
        <w:tc>
          <w:tcPr>
            <w:tcW w:w="1928" w:type="dxa"/>
            <w:vAlign w:val="center"/>
            <w:hideMark/>
          </w:tcPr>
          <w:p w14:paraId="07BE518B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6 (41.3%)</w:t>
            </w:r>
          </w:p>
        </w:tc>
        <w:tc>
          <w:tcPr>
            <w:tcW w:w="1928" w:type="dxa"/>
            <w:noWrap/>
            <w:vAlign w:val="center"/>
            <w:hideMark/>
          </w:tcPr>
          <w:p w14:paraId="2B4AF20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9 (33.3%)</w:t>
            </w:r>
          </w:p>
        </w:tc>
        <w:tc>
          <w:tcPr>
            <w:tcW w:w="1928" w:type="dxa"/>
            <w:noWrap/>
            <w:vAlign w:val="center"/>
            <w:hideMark/>
          </w:tcPr>
          <w:p w14:paraId="7534AB2B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 (11.8%)</w:t>
            </w:r>
          </w:p>
        </w:tc>
      </w:tr>
      <w:tr w:rsidR="00B205A6" w:rsidRPr="005E75BE" w14:paraId="0BB35FBF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52A154B4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Bronchoscopy</w:t>
            </w:r>
          </w:p>
        </w:tc>
        <w:tc>
          <w:tcPr>
            <w:tcW w:w="1928" w:type="dxa"/>
            <w:vAlign w:val="center"/>
            <w:hideMark/>
          </w:tcPr>
          <w:p w14:paraId="123B6D56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43 (30.6%)</w:t>
            </w:r>
          </w:p>
        </w:tc>
        <w:tc>
          <w:tcPr>
            <w:tcW w:w="1928" w:type="dxa"/>
            <w:vAlign w:val="center"/>
            <w:hideMark/>
          </w:tcPr>
          <w:p w14:paraId="0CDE496C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9 (30.2%)</w:t>
            </w:r>
          </w:p>
        </w:tc>
        <w:tc>
          <w:tcPr>
            <w:tcW w:w="1928" w:type="dxa"/>
            <w:noWrap/>
            <w:vAlign w:val="center"/>
            <w:hideMark/>
          </w:tcPr>
          <w:p w14:paraId="46B36B28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9 (33.3%)</w:t>
            </w:r>
          </w:p>
        </w:tc>
        <w:tc>
          <w:tcPr>
            <w:tcW w:w="1928" w:type="dxa"/>
            <w:noWrap/>
            <w:vAlign w:val="center"/>
            <w:hideMark/>
          </w:tcPr>
          <w:p w14:paraId="6C22BCD6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0 (58.8%)</w:t>
            </w:r>
          </w:p>
        </w:tc>
      </w:tr>
      <w:tr w:rsidR="00B205A6" w:rsidRPr="005E75BE" w14:paraId="0C56BBE7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7B6CDB8E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Lobectomy specimen</w:t>
            </w:r>
          </w:p>
        </w:tc>
        <w:tc>
          <w:tcPr>
            <w:tcW w:w="1928" w:type="dxa"/>
            <w:vAlign w:val="center"/>
            <w:hideMark/>
          </w:tcPr>
          <w:p w14:paraId="1A2FC722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04 (22.3%)</w:t>
            </w:r>
          </w:p>
        </w:tc>
        <w:tc>
          <w:tcPr>
            <w:tcW w:w="1928" w:type="dxa"/>
            <w:vAlign w:val="center"/>
            <w:hideMark/>
          </w:tcPr>
          <w:p w14:paraId="35F7103C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6 (9.5%)</w:t>
            </w:r>
          </w:p>
        </w:tc>
        <w:tc>
          <w:tcPr>
            <w:tcW w:w="1928" w:type="dxa"/>
            <w:noWrap/>
            <w:vAlign w:val="center"/>
            <w:hideMark/>
          </w:tcPr>
          <w:p w14:paraId="6236A011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5 (18.5%)</w:t>
            </w:r>
          </w:p>
        </w:tc>
        <w:tc>
          <w:tcPr>
            <w:tcW w:w="1928" w:type="dxa"/>
            <w:noWrap/>
            <w:vAlign w:val="center"/>
            <w:hideMark/>
          </w:tcPr>
          <w:p w14:paraId="64A796F2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4 (23.5%)</w:t>
            </w:r>
          </w:p>
        </w:tc>
      </w:tr>
      <w:tr w:rsidR="00B205A6" w:rsidRPr="005E75BE" w14:paraId="3E78B0C3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7673354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Lymph node puncture</w:t>
            </w:r>
          </w:p>
        </w:tc>
        <w:tc>
          <w:tcPr>
            <w:tcW w:w="1928" w:type="dxa"/>
            <w:vAlign w:val="center"/>
            <w:hideMark/>
          </w:tcPr>
          <w:p w14:paraId="3CD0C781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6 (3.4%)</w:t>
            </w:r>
          </w:p>
        </w:tc>
        <w:tc>
          <w:tcPr>
            <w:tcW w:w="1928" w:type="dxa"/>
            <w:vAlign w:val="center"/>
            <w:hideMark/>
          </w:tcPr>
          <w:p w14:paraId="30827582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3 (4.8%)</w:t>
            </w:r>
          </w:p>
        </w:tc>
        <w:tc>
          <w:tcPr>
            <w:tcW w:w="1928" w:type="dxa"/>
            <w:noWrap/>
            <w:vAlign w:val="center"/>
            <w:hideMark/>
          </w:tcPr>
          <w:p w14:paraId="17E2C74F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 (3.7%)</w:t>
            </w:r>
          </w:p>
        </w:tc>
        <w:tc>
          <w:tcPr>
            <w:tcW w:w="1928" w:type="dxa"/>
            <w:noWrap/>
            <w:vAlign w:val="center"/>
            <w:hideMark/>
          </w:tcPr>
          <w:p w14:paraId="7204D552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 (5.9%)</w:t>
            </w:r>
          </w:p>
        </w:tc>
      </w:tr>
      <w:tr w:rsidR="00B205A6" w:rsidRPr="005E75BE" w14:paraId="13BDE6F2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3721F9F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Pleural effusion</w:t>
            </w:r>
          </w:p>
        </w:tc>
        <w:tc>
          <w:tcPr>
            <w:tcW w:w="1928" w:type="dxa"/>
            <w:vAlign w:val="center"/>
            <w:hideMark/>
          </w:tcPr>
          <w:p w14:paraId="2D802DE3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38 (8.1%)</w:t>
            </w:r>
          </w:p>
        </w:tc>
        <w:tc>
          <w:tcPr>
            <w:tcW w:w="1928" w:type="dxa"/>
            <w:vAlign w:val="center"/>
            <w:hideMark/>
          </w:tcPr>
          <w:p w14:paraId="296D222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3 (4.8%)</w:t>
            </w:r>
          </w:p>
        </w:tc>
        <w:tc>
          <w:tcPr>
            <w:tcW w:w="1928" w:type="dxa"/>
            <w:noWrap/>
            <w:vAlign w:val="center"/>
            <w:hideMark/>
          </w:tcPr>
          <w:p w14:paraId="5AC4E17A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 (3.7%)</w:t>
            </w:r>
          </w:p>
        </w:tc>
        <w:tc>
          <w:tcPr>
            <w:tcW w:w="1928" w:type="dxa"/>
            <w:noWrap/>
            <w:vAlign w:val="center"/>
            <w:hideMark/>
          </w:tcPr>
          <w:p w14:paraId="4E0AE9F3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</w:tr>
      <w:tr w:rsidR="00B205A6" w:rsidRPr="005E75BE" w14:paraId="7A0367B1" w14:textId="77777777" w:rsidTr="00DB6F49">
        <w:trPr>
          <w:trHeight w:val="276"/>
        </w:trPr>
        <w:tc>
          <w:tcPr>
            <w:tcW w:w="1928" w:type="dxa"/>
            <w:noWrap/>
            <w:vAlign w:val="center"/>
            <w:hideMark/>
          </w:tcPr>
          <w:p w14:paraId="77519951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Other</w:t>
            </w:r>
          </w:p>
        </w:tc>
        <w:tc>
          <w:tcPr>
            <w:tcW w:w="1928" w:type="dxa"/>
            <w:vAlign w:val="center"/>
            <w:hideMark/>
          </w:tcPr>
          <w:p w14:paraId="1073BC9A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4 (3.0%)</w:t>
            </w:r>
          </w:p>
        </w:tc>
        <w:tc>
          <w:tcPr>
            <w:tcW w:w="1928" w:type="dxa"/>
            <w:vAlign w:val="center"/>
            <w:hideMark/>
          </w:tcPr>
          <w:p w14:paraId="4317234E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2 (3.2%)</w:t>
            </w:r>
          </w:p>
        </w:tc>
        <w:tc>
          <w:tcPr>
            <w:tcW w:w="1928" w:type="dxa"/>
            <w:noWrap/>
            <w:vAlign w:val="center"/>
            <w:hideMark/>
          </w:tcPr>
          <w:p w14:paraId="69B24C7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 (3.7%)</w:t>
            </w:r>
          </w:p>
        </w:tc>
        <w:tc>
          <w:tcPr>
            <w:tcW w:w="1928" w:type="dxa"/>
            <w:noWrap/>
            <w:vAlign w:val="center"/>
            <w:hideMark/>
          </w:tcPr>
          <w:p w14:paraId="782D397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</w:tr>
      <w:tr w:rsidR="00B205A6" w:rsidRPr="005E75BE" w14:paraId="548D4D33" w14:textId="77777777" w:rsidTr="00DB6F49">
        <w:trPr>
          <w:trHeight w:val="276"/>
        </w:trPr>
        <w:tc>
          <w:tcPr>
            <w:tcW w:w="19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ADF818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Multiple methods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  <w:hideMark/>
          </w:tcPr>
          <w:p w14:paraId="0013A83C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8 (3.9%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  <w:hideMark/>
          </w:tcPr>
          <w:p w14:paraId="0D29AE7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4 (6.3%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1796BB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1 (3.7%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FE303D" w14:textId="77777777" w:rsidR="00B205A6" w:rsidRPr="005E75BE" w:rsidRDefault="00B205A6" w:rsidP="00DB6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E75BE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</w:tr>
    </w:tbl>
    <w:p w14:paraId="4BD77849" w14:textId="47B8E5D9" w:rsidR="00B205A6" w:rsidRPr="002535DB" w:rsidRDefault="00B205A6" w:rsidP="00EE11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5D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63"/>
      <w:r w:rsidRPr="00A1475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esion location</w:t>
      </w:r>
      <w:r w:rsidRPr="00A1475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3076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b</w:t>
      </w:r>
      <w:r w:rsidRPr="00A1475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iopsy method</w:t>
      </w:r>
      <w:bookmarkEnd w:id="0"/>
      <w:r w:rsidRPr="00A147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475E">
        <w:rPr>
          <w:rFonts w:ascii="Times New Roman" w:hAnsi="Times New Roman" w:cs="Times New Roman" w:hint="eastAsia"/>
          <w:b/>
          <w:bCs/>
          <w:sz w:val="24"/>
          <w:szCs w:val="24"/>
        </w:rPr>
        <w:t>accord</w:t>
      </w:r>
      <w:r w:rsidRPr="00BD4015">
        <w:rPr>
          <w:rFonts w:ascii="Times New Roman" w:hAnsi="Times New Roman" w:cs="Times New Roman" w:hint="eastAsia"/>
          <w:b/>
          <w:bCs/>
          <w:sz w:val="24"/>
          <w:szCs w:val="24"/>
        </w:rPr>
        <w:t>ing to</w:t>
      </w:r>
      <w:r w:rsidRPr="0079445E">
        <w:rPr>
          <w:rFonts w:ascii="Times New Roman" w:hAnsi="Times New Roman" w:cs="Times New Roman"/>
          <w:b/>
          <w:bCs/>
          <w:sz w:val="24"/>
          <w:szCs w:val="24"/>
        </w:rPr>
        <w:t xml:space="preserve"> IH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79445E">
        <w:rPr>
          <w:rFonts w:ascii="Times New Roman" w:hAnsi="Times New Roman" w:cs="Times New Roman"/>
          <w:b/>
          <w:bCs/>
          <w:sz w:val="24"/>
          <w:szCs w:val="24"/>
        </w:rPr>
        <w:t xml:space="preserve">ntensity in MET </w:t>
      </w:r>
      <w:r>
        <w:rPr>
          <w:rFonts w:ascii="Times New Roman" w:hAnsi="Times New Roman" w:cs="Times New Roman"/>
          <w:b/>
          <w:bCs/>
          <w:sz w:val="24"/>
          <w:szCs w:val="24"/>
        </w:rPr>
        <w:t>IHC-Positive</w:t>
      </w:r>
      <w:r w:rsidRPr="007944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3"/>
        <w:gridCol w:w="1585"/>
        <w:gridCol w:w="1585"/>
        <w:gridCol w:w="1585"/>
      </w:tblGrid>
      <w:tr w:rsidR="00B205A6" w:rsidRPr="00E62EA9" w14:paraId="449EFCCA" w14:textId="77777777" w:rsidTr="00DB6F49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2E593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ients' 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2184E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1+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15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F33C7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2+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21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62CEAA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3+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101)</w:t>
            </w:r>
          </w:p>
        </w:tc>
      </w:tr>
      <w:tr w:rsidR="00B205A6" w:rsidRPr="00E62EA9" w14:paraId="475F8999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B19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sion lo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D06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3A56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BCF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164DABEC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8BD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gh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6DDF2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3A8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6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D816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 (50.5%)</w:t>
            </w:r>
          </w:p>
        </w:tc>
      </w:tr>
      <w:tr w:rsidR="00B205A6" w:rsidRPr="00E62EA9" w14:paraId="109F78FB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92DD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f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5D6E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 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008C5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562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 (30.7%)</w:t>
            </w:r>
          </w:p>
        </w:tc>
      </w:tr>
      <w:tr w:rsidR="00B205A6" w:rsidRPr="00E62EA9" w14:paraId="16535FD5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E1FD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989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2E4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8ECD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 (18.8%)</w:t>
            </w:r>
          </w:p>
        </w:tc>
      </w:tr>
      <w:tr w:rsidR="00B205A6" w:rsidRPr="00E62EA9" w14:paraId="657D30E2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32C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4302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4C1D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0CAB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.0%)</w:t>
            </w:r>
          </w:p>
        </w:tc>
      </w:tr>
      <w:tr w:rsidR="00B205A6" w:rsidRPr="00E62EA9" w14:paraId="0DED3F93" w14:textId="77777777" w:rsidTr="00D0093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931A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opsy metho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C969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29BE1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BB305A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719348F7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A4B2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ng pun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26A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24395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9B72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 (34.7%)</w:t>
            </w:r>
          </w:p>
        </w:tc>
      </w:tr>
      <w:tr w:rsidR="00B205A6" w:rsidRPr="00E62EA9" w14:paraId="773FB1BD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22F1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onch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511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BB85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A0D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 (26.7%)</w:t>
            </w:r>
          </w:p>
        </w:tc>
      </w:tr>
      <w:tr w:rsidR="00B205A6" w:rsidRPr="00E62EA9" w14:paraId="6CC70D53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29FD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bectomy spec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BB30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01A4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6CCE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 (22.8%)</w:t>
            </w:r>
          </w:p>
        </w:tc>
      </w:tr>
      <w:tr w:rsidR="00B205A6" w:rsidRPr="00E62EA9" w14:paraId="7689D195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17F9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mph node pun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77C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41D8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EDD3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 (6.9%)</w:t>
            </w:r>
          </w:p>
        </w:tc>
      </w:tr>
      <w:tr w:rsidR="00B205A6" w:rsidRPr="00E62EA9" w14:paraId="42E2358F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A475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F2147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90BD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96486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 (2.0%)</w:t>
            </w:r>
          </w:p>
        </w:tc>
      </w:tr>
      <w:tr w:rsidR="00B205A6" w:rsidRPr="00E62EA9" w14:paraId="6120AFA4" w14:textId="77777777" w:rsidTr="00D00936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B2D875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CAEE18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 (2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C0E39A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 (2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8C5A39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 (5.9%)</w:t>
            </w:r>
          </w:p>
        </w:tc>
      </w:tr>
      <w:tr w:rsidR="00B205A6" w:rsidRPr="00E62EA9" w14:paraId="014C1517" w14:textId="77777777" w:rsidTr="00D0093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FF08B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ltiple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FEEC2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B7C9B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C39C3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1.0%)</w:t>
            </w:r>
          </w:p>
        </w:tc>
      </w:tr>
    </w:tbl>
    <w:p w14:paraId="5ED1CE8C" w14:textId="77777777" w:rsidR="00B205A6" w:rsidRPr="002535DB" w:rsidRDefault="00B205A6" w:rsidP="00626F23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 xml:space="preserve"> Histologic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 xml:space="preserve">yp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 xml:space="preserve">istribu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 xml:space="preserve">cross MET </w:t>
      </w:r>
      <w:r>
        <w:rPr>
          <w:rFonts w:ascii="Times New Roman" w:hAnsi="Times New Roman" w:cs="Times New Roman"/>
          <w:b/>
          <w:bCs/>
          <w:sz w:val="24"/>
          <w:szCs w:val="24"/>
        </w:rPr>
        <w:t>IHC-Positive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2535DB">
        <w:rPr>
          <w:rFonts w:ascii="Times New Roman" w:hAnsi="Times New Roman" w:cs="Times New Roman"/>
          <w:b/>
          <w:bCs/>
          <w:sz w:val="24"/>
          <w:szCs w:val="24"/>
        </w:rPr>
        <w:t>eve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78"/>
        <w:gridCol w:w="1998"/>
        <w:gridCol w:w="1641"/>
        <w:gridCol w:w="1082"/>
        <w:gridCol w:w="815"/>
      </w:tblGrid>
      <w:tr w:rsidR="00B205A6" w:rsidRPr="00E62EA9" w14:paraId="5790D530" w14:textId="77777777" w:rsidTr="00DB6F49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DBDB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949151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adenocarcinoma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</w:p>
          <w:p w14:paraId="469796D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8345D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enocarcinoma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</w:p>
          <w:p w14:paraId="071C4E96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FF8A69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 squa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6DC7A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B205A6" w:rsidRPr="00E62EA9" w14:paraId="01833603" w14:textId="77777777" w:rsidTr="00DB6F49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4F80E1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verall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46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102DE7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4 (28.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BDBB8E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3 (71.3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D0F8C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3A02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B205A6" w:rsidRPr="00E62EA9" w14:paraId="23BA4B1E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B5A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 IHC-Positiv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BA16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AAF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3E31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C3EE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04B3618E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0869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1+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BCF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 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804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 (5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F1BDB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937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27D743D3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24612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2+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174E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BB11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8 (7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49B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656A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38866FDC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B27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3+ (</w:t>
            </w:r>
            <w:r w:rsidRPr="00E62E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9787F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691E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8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7A97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4D2C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3F659CC7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E2FC7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st-hoc Pairwise Comparison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AB8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F2EE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75937" w14:textId="77777777" w:rsidR="00B205A6" w:rsidRPr="00E62EA9" w:rsidRDefault="00B205A6" w:rsidP="00DB6F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722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205A6" w:rsidRPr="00E62EA9" w14:paraId="6382504C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6612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1+ vs IHC 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489F9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DC93C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C9FB" w14:textId="77777777" w:rsidR="00B205A6" w:rsidRPr="00E62EA9" w:rsidRDefault="00B205A6" w:rsidP="00DB6F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7974" w14:textId="77777777" w:rsidR="00B205A6" w:rsidRPr="00E62EA9" w:rsidRDefault="00B205A6" w:rsidP="00DB6F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  <w:tr w:rsidR="00B205A6" w:rsidRPr="00E62EA9" w14:paraId="199E8153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68CD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1+ vs IHC 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3740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83D43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F0DB" w14:textId="77777777" w:rsidR="00B205A6" w:rsidRPr="00E62EA9" w:rsidRDefault="00B205A6" w:rsidP="00DB6F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E044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B205A6" w:rsidRPr="00E62EA9" w14:paraId="2D03DEFB" w14:textId="77777777" w:rsidTr="00DB6F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D400DA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HC 2+ vs IHC 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3191C7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B22608" w14:textId="77777777" w:rsidR="00B205A6" w:rsidRPr="00E62EA9" w:rsidRDefault="00B205A6" w:rsidP="00DB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69D739" w14:textId="77777777" w:rsidR="00B205A6" w:rsidRPr="00E62EA9" w:rsidRDefault="00B205A6" w:rsidP="00DB6F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728924" w14:textId="77777777" w:rsidR="00B205A6" w:rsidRPr="00E62EA9" w:rsidRDefault="00B205A6" w:rsidP="00DB6F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62E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0</w:t>
            </w:r>
          </w:p>
        </w:tc>
      </w:tr>
    </w:tbl>
    <w:p w14:paraId="088DFFCE" w14:textId="77777777" w:rsidR="00B205A6" w:rsidRDefault="00B205A6" w:rsidP="00EE1119">
      <w:pPr>
        <w:spacing w:line="480" w:lineRule="auto"/>
        <w:rPr>
          <w:rFonts w:ascii="Times New Roman" w:hAnsi="Times New Roman" w:cs="Times New Roman"/>
          <w:szCs w:val="21"/>
        </w:rPr>
      </w:pPr>
      <w:r w:rsidRPr="00E62EA9">
        <w:rPr>
          <w:rFonts w:ascii="Times New Roman" w:hAnsi="Times New Roman" w:cs="Times New Roman"/>
          <w:szCs w:val="21"/>
        </w:rPr>
        <w:t>P values adjusted using Bonferroni correction for multiple comparisons.</w:t>
      </w:r>
    </w:p>
    <w:p w14:paraId="4A9B334A" w14:textId="77777777" w:rsidR="00B205A6" w:rsidRDefault="00B205A6" w:rsidP="00B205A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  <w14:ligatures w14:val="none"/>
        </w:rPr>
        <w:drawing>
          <wp:inline distT="0" distB="0" distL="0" distR="0" wp14:anchorId="35504DA4" wp14:editId="64BF50B0">
            <wp:extent cx="6120396" cy="2575565"/>
            <wp:effectExtent l="0" t="0" r="0" b="0"/>
            <wp:docPr id="14156929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692956" name="图片 14156929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396" cy="25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77A43" w14:textId="49C58B9A" w:rsidR="00CD79A9" w:rsidRPr="00B205A6" w:rsidRDefault="00B205A6" w:rsidP="00EE11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75E">
        <w:rPr>
          <w:rFonts w:ascii="Times New Roman" w:hAnsi="Times New Roman" w:cs="Times New Roman" w:hint="eastAsia"/>
          <w:b/>
          <w:bCs/>
          <w:sz w:val="24"/>
          <w:szCs w:val="24"/>
        </w:rPr>
        <w:t>Figure S1. Survival analysis in MET Amplification after adjusting for prior EGFR-TKI therapy.</w:t>
      </w:r>
      <w:r w:rsidRPr="00A1475E">
        <w:rPr>
          <w:rFonts w:ascii="Times New Roman" w:hAnsi="Times New Roman" w:cs="Times New Roman" w:hint="eastAsia"/>
          <w:sz w:val="24"/>
          <w:szCs w:val="24"/>
        </w:rPr>
        <w:t xml:space="preserve"> (A) Kaplan-Meier curves after PSM adjusting for TNM stage and EGFR-TKI therapy history. (B) SMD before and after PSM. Survival censored at 24 months; shaded regions represent 95% CI.</w:t>
      </w:r>
    </w:p>
    <w:sectPr w:rsidR="00CD79A9" w:rsidRPr="00B2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CD82A" w14:textId="77777777" w:rsidR="0052580D" w:rsidRDefault="0052580D" w:rsidP="00B205A6">
      <w:pPr>
        <w:rPr>
          <w:rFonts w:hint="eastAsia"/>
        </w:rPr>
      </w:pPr>
      <w:r>
        <w:separator/>
      </w:r>
    </w:p>
  </w:endnote>
  <w:endnote w:type="continuationSeparator" w:id="0">
    <w:p w14:paraId="0753737A" w14:textId="77777777" w:rsidR="0052580D" w:rsidRDefault="0052580D" w:rsidP="00B205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9948E" w14:textId="77777777" w:rsidR="0052580D" w:rsidRDefault="0052580D" w:rsidP="00B205A6">
      <w:pPr>
        <w:rPr>
          <w:rFonts w:hint="eastAsia"/>
        </w:rPr>
      </w:pPr>
      <w:r>
        <w:separator/>
      </w:r>
    </w:p>
  </w:footnote>
  <w:footnote w:type="continuationSeparator" w:id="0">
    <w:p w14:paraId="17DA0547" w14:textId="77777777" w:rsidR="0052580D" w:rsidRDefault="0052580D" w:rsidP="00B205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EC7"/>
    <w:rsid w:val="0000256A"/>
    <w:rsid w:val="00012824"/>
    <w:rsid w:val="000136AD"/>
    <w:rsid w:val="00016919"/>
    <w:rsid w:val="00023DA4"/>
    <w:rsid w:val="00033030"/>
    <w:rsid w:val="000442B7"/>
    <w:rsid w:val="00044D49"/>
    <w:rsid w:val="0004617B"/>
    <w:rsid w:val="00050652"/>
    <w:rsid w:val="00051AF0"/>
    <w:rsid w:val="00054B16"/>
    <w:rsid w:val="000555EC"/>
    <w:rsid w:val="00063E2A"/>
    <w:rsid w:val="0007008C"/>
    <w:rsid w:val="00071DE9"/>
    <w:rsid w:val="00073BF2"/>
    <w:rsid w:val="0007638D"/>
    <w:rsid w:val="00080969"/>
    <w:rsid w:val="0009553C"/>
    <w:rsid w:val="000A17F8"/>
    <w:rsid w:val="000A1C32"/>
    <w:rsid w:val="000A4DC6"/>
    <w:rsid w:val="000A59CB"/>
    <w:rsid w:val="000B1F31"/>
    <w:rsid w:val="000B49E7"/>
    <w:rsid w:val="000B4E08"/>
    <w:rsid w:val="000B6FC6"/>
    <w:rsid w:val="000C4097"/>
    <w:rsid w:val="000C4C33"/>
    <w:rsid w:val="000C4F4C"/>
    <w:rsid w:val="000D097A"/>
    <w:rsid w:val="000D4964"/>
    <w:rsid w:val="000D5616"/>
    <w:rsid w:val="000D7393"/>
    <w:rsid w:val="000E2068"/>
    <w:rsid w:val="000E4DE3"/>
    <w:rsid w:val="000E6657"/>
    <w:rsid w:val="000E7026"/>
    <w:rsid w:val="000F1282"/>
    <w:rsid w:val="000F20FF"/>
    <w:rsid w:val="000F7597"/>
    <w:rsid w:val="001041DD"/>
    <w:rsid w:val="00110AFA"/>
    <w:rsid w:val="001126A8"/>
    <w:rsid w:val="001152F4"/>
    <w:rsid w:val="00122F9E"/>
    <w:rsid w:val="00130028"/>
    <w:rsid w:val="001411D0"/>
    <w:rsid w:val="00144B75"/>
    <w:rsid w:val="001505A4"/>
    <w:rsid w:val="00155B9F"/>
    <w:rsid w:val="001569BC"/>
    <w:rsid w:val="00156D80"/>
    <w:rsid w:val="001657D2"/>
    <w:rsid w:val="00171CA9"/>
    <w:rsid w:val="001760B5"/>
    <w:rsid w:val="001802A8"/>
    <w:rsid w:val="00181889"/>
    <w:rsid w:val="00184243"/>
    <w:rsid w:val="001871D4"/>
    <w:rsid w:val="0019420D"/>
    <w:rsid w:val="001A3FB0"/>
    <w:rsid w:val="001A799C"/>
    <w:rsid w:val="001B1BA7"/>
    <w:rsid w:val="001B5261"/>
    <w:rsid w:val="001B706C"/>
    <w:rsid w:val="001C3078"/>
    <w:rsid w:val="001C4F36"/>
    <w:rsid w:val="001C6E3C"/>
    <w:rsid w:val="001D142D"/>
    <w:rsid w:val="001D33D0"/>
    <w:rsid w:val="001E35D8"/>
    <w:rsid w:val="001E69B1"/>
    <w:rsid w:val="001E7780"/>
    <w:rsid w:val="002100AB"/>
    <w:rsid w:val="00210508"/>
    <w:rsid w:val="002165A5"/>
    <w:rsid w:val="00216DDA"/>
    <w:rsid w:val="00217616"/>
    <w:rsid w:val="00221480"/>
    <w:rsid w:val="00227634"/>
    <w:rsid w:val="00230279"/>
    <w:rsid w:val="002305B5"/>
    <w:rsid w:val="002325F4"/>
    <w:rsid w:val="002355D0"/>
    <w:rsid w:val="00235FB9"/>
    <w:rsid w:val="002418D4"/>
    <w:rsid w:val="00241D4D"/>
    <w:rsid w:val="0024304C"/>
    <w:rsid w:val="002442F8"/>
    <w:rsid w:val="00245C2A"/>
    <w:rsid w:val="00262B06"/>
    <w:rsid w:val="00267EEC"/>
    <w:rsid w:val="002701DB"/>
    <w:rsid w:val="00270DA6"/>
    <w:rsid w:val="002729C6"/>
    <w:rsid w:val="002765FD"/>
    <w:rsid w:val="00285E1F"/>
    <w:rsid w:val="00291C29"/>
    <w:rsid w:val="0029320E"/>
    <w:rsid w:val="00297554"/>
    <w:rsid w:val="002A189C"/>
    <w:rsid w:val="002B15F5"/>
    <w:rsid w:val="002B4AE4"/>
    <w:rsid w:val="002B675C"/>
    <w:rsid w:val="002C0D6C"/>
    <w:rsid w:val="002C1899"/>
    <w:rsid w:val="002D1E85"/>
    <w:rsid w:val="002D1EA8"/>
    <w:rsid w:val="002D3539"/>
    <w:rsid w:val="002D5C0D"/>
    <w:rsid w:val="002D7790"/>
    <w:rsid w:val="002E27F9"/>
    <w:rsid w:val="002E67ED"/>
    <w:rsid w:val="002F641E"/>
    <w:rsid w:val="002F6A3C"/>
    <w:rsid w:val="002F73CF"/>
    <w:rsid w:val="00300321"/>
    <w:rsid w:val="00302BAA"/>
    <w:rsid w:val="00304352"/>
    <w:rsid w:val="0030616A"/>
    <w:rsid w:val="00317565"/>
    <w:rsid w:val="00317CAF"/>
    <w:rsid w:val="00322EA4"/>
    <w:rsid w:val="00323873"/>
    <w:rsid w:val="00323AFE"/>
    <w:rsid w:val="003252B7"/>
    <w:rsid w:val="00325B7B"/>
    <w:rsid w:val="003324FA"/>
    <w:rsid w:val="00342E4B"/>
    <w:rsid w:val="003449D1"/>
    <w:rsid w:val="003452C6"/>
    <w:rsid w:val="0034661C"/>
    <w:rsid w:val="00347077"/>
    <w:rsid w:val="003545F9"/>
    <w:rsid w:val="00357E9B"/>
    <w:rsid w:val="00360080"/>
    <w:rsid w:val="00363989"/>
    <w:rsid w:val="003649C1"/>
    <w:rsid w:val="00366052"/>
    <w:rsid w:val="00367500"/>
    <w:rsid w:val="00367DE3"/>
    <w:rsid w:val="003701C4"/>
    <w:rsid w:val="003802D5"/>
    <w:rsid w:val="00382A1D"/>
    <w:rsid w:val="00383664"/>
    <w:rsid w:val="003877F7"/>
    <w:rsid w:val="00390684"/>
    <w:rsid w:val="00391908"/>
    <w:rsid w:val="00392E3A"/>
    <w:rsid w:val="003A1AFA"/>
    <w:rsid w:val="003A3347"/>
    <w:rsid w:val="003A5057"/>
    <w:rsid w:val="003A5547"/>
    <w:rsid w:val="003A6BDC"/>
    <w:rsid w:val="003B5347"/>
    <w:rsid w:val="003C000C"/>
    <w:rsid w:val="003C57FC"/>
    <w:rsid w:val="003D0A64"/>
    <w:rsid w:val="003D2806"/>
    <w:rsid w:val="003D49E2"/>
    <w:rsid w:val="003D51BE"/>
    <w:rsid w:val="003D560C"/>
    <w:rsid w:val="003E377A"/>
    <w:rsid w:val="003E3F5A"/>
    <w:rsid w:val="003F1AB1"/>
    <w:rsid w:val="003F5CB9"/>
    <w:rsid w:val="0040194A"/>
    <w:rsid w:val="00406F2B"/>
    <w:rsid w:val="004115F3"/>
    <w:rsid w:val="004171BC"/>
    <w:rsid w:val="00423F7F"/>
    <w:rsid w:val="004258F3"/>
    <w:rsid w:val="00425B7F"/>
    <w:rsid w:val="00430767"/>
    <w:rsid w:val="0043464B"/>
    <w:rsid w:val="004478F5"/>
    <w:rsid w:val="004510D0"/>
    <w:rsid w:val="00460DAC"/>
    <w:rsid w:val="004616A6"/>
    <w:rsid w:val="004627E9"/>
    <w:rsid w:val="00466CF2"/>
    <w:rsid w:val="0047008D"/>
    <w:rsid w:val="00470A83"/>
    <w:rsid w:val="004712DC"/>
    <w:rsid w:val="00474F78"/>
    <w:rsid w:val="004754B1"/>
    <w:rsid w:val="00475D4B"/>
    <w:rsid w:val="004855A3"/>
    <w:rsid w:val="00486B0C"/>
    <w:rsid w:val="0048772F"/>
    <w:rsid w:val="004958C3"/>
    <w:rsid w:val="0049777C"/>
    <w:rsid w:val="00497A01"/>
    <w:rsid w:val="00497F79"/>
    <w:rsid w:val="004A01CD"/>
    <w:rsid w:val="004A0A7A"/>
    <w:rsid w:val="004A126C"/>
    <w:rsid w:val="004A2D0F"/>
    <w:rsid w:val="004A627E"/>
    <w:rsid w:val="004B18F5"/>
    <w:rsid w:val="004B43BC"/>
    <w:rsid w:val="004B7301"/>
    <w:rsid w:val="004C1E42"/>
    <w:rsid w:val="004C2D13"/>
    <w:rsid w:val="004C4983"/>
    <w:rsid w:val="004C5F8C"/>
    <w:rsid w:val="004D2F8F"/>
    <w:rsid w:val="004D3617"/>
    <w:rsid w:val="004D5D8B"/>
    <w:rsid w:val="004D7575"/>
    <w:rsid w:val="004E3CF7"/>
    <w:rsid w:val="004F34DB"/>
    <w:rsid w:val="004F4C90"/>
    <w:rsid w:val="004F74C6"/>
    <w:rsid w:val="005039EE"/>
    <w:rsid w:val="00504345"/>
    <w:rsid w:val="00513250"/>
    <w:rsid w:val="0051699C"/>
    <w:rsid w:val="00517F2A"/>
    <w:rsid w:val="005221B0"/>
    <w:rsid w:val="005237E6"/>
    <w:rsid w:val="0052580D"/>
    <w:rsid w:val="00533B96"/>
    <w:rsid w:val="005418E0"/>
    <w:rsid w:val="00541904"/>
    <w:rsid w:val="00543C12"/>
    <w:rsid w:val="005444B1"/>
    <w:rsid w:val="00547272"/>
    <w:rsid w:val="00554BDD"/>
    <w:rsid w:val="00554E2D"/>
    <w:rsid w:val="00555D91"/>
    <w:rsid w:val="00561CBD"/>
    <w:rsid w:val="0056603A"/>
    <w:rsid w:val="00566C22"/>
    <w:rsid w:val="00573A4B"/>
    <w:rsid w:val="00574855"/>
    <w:rsid w:val="005757B5"/>
    <w:rsid w:val="00575C48"/>
    <w:rsid w:val="00581366"/>
    <w:rsid w:val="0058230E"/>
    <w:rsid w:val="00582AA8"/>
    <w:rsid w:val="00583F47"/>
    <w:rsid w:val="00585738"/>
    <w:rsid w:val="005876C7"/>
    <w:rsid w:val="00590872"/>
    <w:rsid w:val="005A2641"/>
    <w:rsid w:val="005A269E"/>
    <w:rsid w:val="005A33D5"/>
    <w:rsid w:val="005A3837"/>
    <w:rsid w:val="005B0227"/>
    <w:rsid w:val="005C0430"/>
    <w:rsid w:val="005C0BD2"/>
    <w:rsid w:val="005C1C2E"/>
    <w:rsid w:val="005C29E7"/>
    <w:rsid w:val="005C5B57"/>
    <w:rsid w:val="005D054A"/>
    <w:rsid w:val="005D1E10"/>
    <w:rsid w:val="005D3FDE"/>
    <w:rsid w:val="005D41AB"/>
    <w:rsid w:val="005D7488"/>
    <w:rsid w:val="005D7C10"/>
    <w:rsid w:val="005E2815"/>
    <w:rsid w:val="005E62AC"/>
    <w:rsid w:val="005F2ED3"/>
    <w:rsid w:val="006024DC"/>
    <w:rsid w:val="00607B99"/>
    <w:rsid w:val="00612CD4"/>
    <w:rsid w:val="00617F5A"/>
    <w:rsid w:val="0062084D"/>
    <w:rsid w:val="00622066"/>
    <w:rsid w:val="00622E68"/>
    <w:rsid w:val="006249AE"/>
    <w:rsid w:val="0062577A"/>
    <w:rsid w:val="0062676D"/>
    <w:rsid w:val="00626F23"/>
    <w:rsid w:val="006411C4"/>
    <w:rsid w:val="00642125"/>
    <w:rsid w:val="006458A6"/>
    <w:rsid w:val="00647C07"/>
    <w:rsid w:val="00650834"/>
    <w:rsid w:val="00652F22"/>
    <w:rsid w:val="006679E2"/>
    <w:rsid w:val="00667DBD"/>
    <w:rsid w:val="006700B0"/>
    <w:rsid w:val="0068048E"/>
    <w:rsid w:val="00680A7E"/>
    <w:rsid w:val="00680FAF"/>
    <w:rsid w:val="00681BBC"/>
    <w:rsid w:val="00684D15"/>
    <w:rsid w:val="00687F9E"/>
    <w:rsid w:val="0069124F"/>
    <w:rsid w:val="006914A5"/>
    <w:rsid w:val="00696BBC"/>
    <w:rsid w:val="006972EB"/>
    <w:rsid w:val="006A1522"/>
    <w:rsid w:val="006A4F1C"/>
    <w:rsid w:val="006A7C11"/>
    <w:rsid w:val="006B420A"/>
    <w:rsid w:val="006B46FC"/>
    <w:rsid w:val="006C160A"/>
    <w:rsid w:val="006F1031"/>
    <w:rsid w:val="006F1E33"/>
    <w:rsid w:val="006F24E5"/>
    <w:rsid w:val="006F4E16"/>
    <w:rsid w:val="0070003A"/>
    <w:rsid w:val="00702672"/>
    <w:rsid w:val="007115D4"/>
    <w:rsid w:val="00711F66"/>
    <w:rsid w:val="00712AFA"/>
    <w:rsid w:val="00714723"/>
    <w:rsid w:val="007214DB"/>
    <w:rsid w:val="00721C8B"/>
    <w:rsid w:val="00721E76"/>
    <w:rsid w:val="007250F6"/>
    <w:rsid w:val="00730832"/>
    <w:rsid w:val="0073580B"/>
    <w:rsid w:val="00736135"/>
    <w:rsid w:val="007444F6"/>
    <w:rsid w:val="00750929"/>
    <w:rsid w:val="007527B7"/>
    <w:rsid w:val="00757EF3"/>
    <w:rsid w:val="00760D1B"/>
    <w:rsid w:val="00770591"/>
    <w:rsid w:val="00771AD5"/>
    <w:rsid w:val="00772609"/>
    <w:rsid w:val="00773368"/>
    <w:rsid w:val="00773B5E"/>
    <w:rsid w:val="00774103"/>
    <w:rsid w:val="0077530D"/>
    <w:rsid w:val="0077578E"/>
    <w:rsid w:val="00776099"/>
    <w:rsid w:val="00777C4F"/>
    <w:rsid w:val="00784A37"/>
    <w:rsid w:val="00787E88"/>
    <w:rsid w:val="00790CD5"/>
    <w:rsid w:val="007924A3"/>
    <w:rsid w:val="00794337"/>
    <w:rsid w:val="007A467D"/>
    <w:rsid w:val="007B02A5"/>
    <w:rsid w:val="007B2ED9"/>
    <w:rsid w:val="007B79E8"/>
    <w:rsid w:val="007C0BE6"/>
    <w:rsid w:val="007C2C90"/>
    <w:rsid w:val="007C3E4C"/>
    <w:rsid w:val="007D4FEE"/>
    <w:rsid w:val="007D5554"/>
    <w:rsid w:val="007D5F68"/>
    <w:rsid w:val="007D7D46"/>
    <w:rsid w:val="008004C4"/>
    <w:rsid w:val="00800FE0"/>
    <w:rsid w:val="0080434F"/>
    <w:rsid w:val="00804912"/>
    <w:rsid w:val="00807E35"/>
    <w:rsid w:val="00812924"/>
    <w:rsid w:val="008129AD"/>
    <w:rsid w:val="008132CE"/>
    <w:rsid w:val="008240B5"/>
    <w:rsid w:val="00826128"/>
    <w:rsid w:val="00831533"/>
    <w:rsid w:val="00831FEB"/>
    <w:rsid w:val="00831FF2"/>
    <w:rsid w:val="00832A16"/>
    <w:rsid w:val="00834D9B"/>
    <w:rsid w:val="008444A3"/>
    <w:rsid w:val="00844765"/>
    <w:rsid w:val="00844F13"/>
    <w:rsid w:val="00845387"/>
    <w:rsid w:val="00850C86"/>
    <w:rsid w:val="00853ABE"/>
    <w:rsid w:val="00861069"/>
    <w:rsid w:val="008633E7"/>
    <w:rsid w:val="0087330A"/>
    <w:rsid w:val="00874501"/>
    <w:rsid w:val="00874EE6"/>
    <w:rsid w:val="00875501"/>
    <w:rsid w:val="008901AC"/>
    <w:rsid w:val="00891FF7"/>
    <w:rsid w:val="008925D1"/>
    <w:rsid w:val="00892A29"/>
    <w:rsid w:val="00894250"/>
    <w:rsid w:val="00895ADB"/>
    <w:rsid w:val="008967A2"/>
    <w:rsid w:val="0089721D"/>
    <w:rsid w:val="008A0E34"/>
    <w:rsid w:val="008A187B"/>
    <w:rsid w:val="008A54BF"/>
    <w:rsid w:val="008B1154"/>
    <w:rsid w:val="008B1FAA"/>
    <w:rsid w:val="008B4449"/>
    <w:rsid w:val="008C4061"/>
    <w:rsid w:val="008C5FCE"/>
    <w:rsid w:val="008C7EA9"/>
    <w:rsid w:val="008D4565"/>
    <w:rsid w:val="008D6984"/>
    <w:rsid w:val="008D71DB"/>
    <w:rsid w:val="008D7643"/>
    <w:rsid w:val="008D7683"/>
    <w:rsid w:val="008E0F5B"/>
    <w:rsid w:val="008E2FC9"/>
    <w:rsid w:val="008E3497"/>
    <w:rsid w:val="008E3B3F"/>
    <w:rsid w:val="008F0C04"/>
    <w:rsid w:val="008F4478"/>
    <w:rsid w:val="008F75BB"/>
    <w:rsid w:val="00903C56"/>
    <w:rsid w:val="009107E7"/>
    <w:rsid w:val="00912A2B"/>
    <w:rsid w:val="00924E14"/>
    <w:rsid w:val="009265D1"/>
    <w:rsid w:val="009304F0"/>
    <w:rsid w:val="00930603"/>
    <w:rsid w:val="00933B0C"/>
    <w:rsid w:val="00935BA6"/>
    <w:rsid w:val="0094076E"/>
    <w:rsid w:val="00940D8E"/>
    <w:rsid w:val="009425B0"/>
    <w:rsid w:val="00944C31"/>
    <w:rsid w:val="00945901"/>
    <w:rsid w:val="00945A34"/>
    <w:rsid w:val="009462CC"/>
    <w:rsid w:val="00951869"/>
    <w:rsid w:val="00952B14"/>
    <w:rsid w:val="00954B41"/>
    <w:rsid w:val="00955AFF"/>
    <w:rsid w:val="009600B4"/>
    <w:rsid w:val="0096501C"/>
    <w:rsid w:val="00966547"/>
    <w:rsid w:val="00975D17"/>
    <w:rsid w:val="009772D3"/>
    <w:rsid w:val="00981802"/>
    <w:rsid w:val="0098407F"/>
    <w:rsid w:val="00987868"/>
    <w:rsid w:val="009925FD"/>
    <w:rsid w:val="009952CB"/>
    <w:rsid w:val="009A6E90"/>
    <w:rsid w:val="009B016E"/>
    <w:rsid w:val="009B131B"/>
    <w:rsid w:val="009B2DE8"/>
    <w:rsid w:val="009B4D44"/>
    <w:rsid w:val="009C1CB4"/>
    <w:rsid w:val="009C6BA1"/>
    <w:rsid w:val="009D0372"/>
    <w:rsid w:val="009D075B"/>
    <w:rsid w:val="009D191D"/>
    <w:rsid w:val="009E1E88"/>
    <w:rsid w:val="00A01D03"/>
    <w:rsid w:val="00A048B3"/>
    <w:rsid w:val="00A05A9D"/>
    <w:rsid w:val="00A06B2A"/>
    <w:rsid w:val="00A1114C"/>
    <w:rsid w:val="00A12102"/>
    <w:rsid w:val="00A12513"/>
    <w:rsid w:val="00A12E57"/>
    <w:rsid w:val="00A13CC8"/>
    <w:rsid w:val="00A17C9F"/>
    <w:rsid w:val="00A23CDA"/>
    <w:rsid w:val="00A251F1"/>
    <w:rsid w:val="00A31623"/>
    <w:rsid w:val="00A326F6"/>
    <w:rsid w:val="00A40644"/>
    <w:rsid w:val="00A431E0"/>
    <w:rsid w:val="00A43517"/>
    <w:rsid w:val="00A46BDE"/>
    <w:rsid w:val="00A52F97"/>
    <w:rsid w:val="00A54694"/>
    <w:rsid w:val="00A61491"/>
    <w:rsid w:val="00A61FA4"/>
    <w:rsid w:val="00A77290"/>
    <w:rsid w:val="00A816FB"/>
    <w:rsid w:val="00A81760"/>
    <w:rsid w:val="00A829EE"/>
    <w:rsid w:val="00A90606"/>
    <w:rsid w:val="00A92F94"/>
    <w:rsid w:val="00AA0F5B"/>
    <w:rsid w:val="00AA2451"/>
    <w:rsid w:val="00AA3259"/>
    <w:rsid w:val="00AA66A5"/>
    <w:rsid w:val="00AB32DB"/>
    <w:rsid w:val="00AB35AA"/>
    <w:rsid w:val="00AB3BEC"/>
    <w:rsid w:val="00AC3246"/>
    <w:rsid w:val="00AC45B2"/>
    <w:rsid w:val="00AC4681"/>
    <w:rsid w:val="00AC6E87"/>
    <w:rsid w:val="00AC794C"/>
    <w:rsid w:val="00AD02CA"/>
    <w:rsid w:val="00AD11E7"/>
    <w:rsid w:val="00AD5698"/>
    <w:rsid w:val="00AD6945"/>
    <w:rsid w:val="00AD7088"/>
    <w:rsid w:val="00AE04A4"/>
    <w:rsid w:val="00AE12F9"/>
    <w:rsid w:val="00AE5743"/>
    <w:rsid w:val="00AE7FBA"/>
    <w:rsid w:val="00AF078E"/>
    <w:rsid w:val="00AF0C76"/>
    <w:rsid w:val="00AF2AF3"/>
    <w:rsid w:val="00AF462C"/>
    <w:rsid w:val="00AF68E7"/>
    <w:rsid w:val="00B00753"/>
    <w:rsid w:val="00B02736"/>
    <w:rsid w:val="00B0319D"/>
    <w:rsid w:val="00B05DDC"/>
    <w:rsid w:val="00B06D8F"/>
    <w:rsid w:val="00B105CF"/>
    <w:rsid w:val="00B1323C"/>
    <w:rsid w:val="00B140BD"/>
    <w:rsid w:val="00B14B46"/>
    <w:rsid w:val="00B205A6"/>
    <w:rsid w:val="00B213DF"/>
    <w:rsid w:val="00B21A00"/>
    <w:rsid w:val="00B21BBC"/>
    <w:rsid w:val="00B221C3"/>
    <w:rsid w:val="00B24431"/>
    <w:rsid w:val="00B32099"/>
    <w:rsid w:val="00B32C63"/>
    <w:rsid w:val="00B372AB"/>
    <w:rsid w:val="00B47EF6"/>
    <w:rsid w:val="00B50952"/>
    <w:rsid w:val="00B511EE"/>
    <w:rsid w:val="00B55BFA"/>
    <w:rsid w:val="00B5731E"/>
    <w:rsid w:val="00B638FA"/>
    <w:rsid w:val="00B64AEE"/>
    <w:rsid w:val="00B6709F"/>
    <w:rsid w:val="00B67482"/>
    <w:rsid w:val="00B67AC6"/>
    <w:rsid w:val="00B71170"/>
    <w:rsid w:val="00B71365"/>
    <w:rsid w:val="00B75F43"/>
    <w:rsid w:val="00B90FEF"/>
    <w:rsid w:val="00B94B8B"/>
    <w:rsid w:val="00B95612"/>
    <w:rsid w:val="00B96CD6"/>
    <w:rsid w:val="00BA04C0"/>
    <w:rsid w:val="00BA544D"/>
    <w:rsid w:val="00BB323B"/>
    <w:rsid w:val="00BC595E"/>
    <w:rsid w:val="00BC6899"/>
    <w:rsid w:val="00BD2D77"/>
    <w:rsid w:val="00BD3B33"/>
    <w:rsid w:val="00BD3F82"/>
    <w:rsid w:val="00BE2D9D"/>
    <w:rsid w:val="00BE5D30"/>
    <w:rsid w:val="00BE627B"/>
    <w:rsid w:val="00BE7030"/>
    <w:rsid w:val="00BF0573"/>
    <w:rsid w:val="00BF2401"/>
    <w:rsid w:val="00BF2802"/>
    <w:rsid w:val="00C01BAD"/>
    <w:rsid w:val="00C04921"/>
    <w:rsid w:val="00C05790"/>
    <w:rsid w:val="00C138C5"/>
    <w:rsid w:val="00C1787C"/>
    <w:rsid w:val="00C204C2"/>
    <w:rsid w:val="00C20CD1"/>
    <w:rsid w:val="00C31E64"/>
    <w:rsid w:val="00C37C8F"/>
    <w:rsid w:val="00C417F6"/>
    <w:rsid w:val="00C431F3"/>
    <w:rsid w:val="00C4780F"/>
    <w:rsid w:val="00C53C3C"/>
    <w:rsid w:val="00C54F53"/>
    <w:rsid w:val="00C55A49"/>
    <w:rsid w:val="00C56B62"/>
    <w:rsid w:val="00C62A1F"/>
    <w:rsid w:val="00C635C0"/>
    <w:rsid w:val="00C70E48"/>
    <w:rsid w:val="00C739A0"/>
    <w:rsid w:val="00C7432B"/>
    <w:rsid w:val="00C743AE"/>
    <w:rsid w:val="00C77EE8"/>
    <w:rsid w:val="00C82F56"/>
    <w:rsid w:val="00C85100"/>
    <w:rsid w:val="00C85361"/>
    <w:rsid w:val="00C913EC"/>
    <w:rsid w:val="00C938D3"/>
    <w:rsid w:val="00C942F8"/>
    <w:rsid w:val="00C95C3F"/>
    <w:rsid w:val="00CA606E"/>
    <w:rsid w:val="00CB2EFA"/>
    <w:rsid w:val="00CC2439"/>
    <w:rsid w:val="00CD0BD2"/>
    <w:rsid w:val="00CD1808"/>
    <w:rsid w:val="00CD79A9"/>
    <w:rsid w:val="00CF081A"/>
    <w:rsid w:val="00CF6FA1"/>
    <w:rsid w:val="00CF76FF"/>
    <w:rsid w:val="00CF7A7C"/>
    <w:rsid w:val="00D00936"/>
    <w:rsid w:val="00D066BC"/>
    <w:rsid w:val="00D12C7B"/>
    <w:rsid w:val="00D1715C"/>
    <w:rsid w:val="00D2065E"/>
    <w:rsid w:val="00D20A7B"/>
    <w:rsid w:val="00D22C0E"/>
    <w:rsid w:val="00D23667"/>
    <w:rsid w:val="00D2401A"/>
    <w:rsid w:val="00D315B9"/>
    <w:rsid w:val="00D35711"/>
    <w:rsid w:val="00D3701B"/>
    <w:rsid w:val="00D40608"/>
    <w:rsid w:val="00D4404E"/>
    <w:rsid w:val="00D50D4D"/>
    <w:rsid w:val="00D52D06"/>
    <w:rsid w:val="00D53AED"/>
    <w:rsid w:val="00D5490E"/>
    <w:rsid w:val="00D63488"/>
    <w:rsid w:val="00D64EF4"/>
    <w:rsid w:val="00D651FA"/>
    <w:rsid w:val="00D65CEF"/>
    <w:rsid w:val="00D66D6D"/>
    <w:rsid w:val="00D70218"/>
    <w:rsid w:val="00D81116"/>
    <w:rsid w:val="00D81570"/>
    <w:rsid w:val="00D84D78"/>
    <w:rsid w:val="00D913BB"/>
    <w:rsid w:val="00D94C1E"/>
    <w:rsid w:val="00D952E3"/>
    <w:rsid w:val="00DA1257"/>
    <w:rsid w:val="00DA6EC7"/>
    <w:rsid w:val="00DB347A"/>
    <w:rsid w:val="00DB576A"/>
    <w:rsid w:val="00DC2C33"/>
    <w:rsid w:val="00DC3F3B"/>
    <w:rsid w:val="00DC505A"/>
    <w:rsid w:val="00DD055C"/>
    <w:rsid w:val="00DD0966"/>
    <w:rsid w:val="00DE4111"/>
    <w:rsid w:val="00DE4164"/>
    <w:rsid w:val="00DE511D"/>
    <w:rsid w:val="00DE5984"/>
    <w:rsid w:val="00DE5EE7"/>
    <w:rsid w:val="00E0602F"/>
    <w:rsid w:val="00E116C0"/>
    <w:rsid w:val="00E15415"/>
    <w:rsid w:val="00E15749"/>
    <w:rsid w:val="00E16ECC"/>
    <w:rsid w:val="00E178C0"/>
    <w:rsid w:val="00E17C60"/>
    <w:rsid w:val="00E22151"/>
    <w:rsid w:val="00E41AF4"/>
    <w:rsid w:val="00E438B2"/>
    <w:rsid w:val="00E516FE"/>
    <w:rsid w:val="00E51B21"/>
    <w:rsid w:val="00E55AEB"/>
    <w:rsid w:val="00E60FD0"/>
    <w:rsid w:val="00E63395"/>
    <w:rsid w:val="00E638AB"/>
    <w:rsid w:val="00E73102"/>
    <w:rsid w:val="00E76F5F"/>
    <w:rsid w:val="00E80F84"/>
    <w:rsid w:val="00E8281E"/>
    <w:rsid w:val="00E841DC"/>
    <w:rsid w:val="00E86A12"/>
    <w:rsid w:val="00E90E91"/>
    <w:rsid w:val="00EA2BD1"/>
    <w:rsid w:val="00EB0F7E"/>
    <w:rsid w:val="00EB1D17"/>
    <w:rsid w:val="00EB6896"/>
    <w:rsid w:val="00EC20B7"/>
    <w:rsid w:val="00EC25F3"/>
    <w:rsid w:val="00EC2765"/>
    <w:rsid w:val="00EC56FF"/>
    <w:rsid w:val="00ED0020"/>
    <w:rsid w:val="00ED0E9D"/>
    <w:rsid w:val="00ED7522"/>
    <w:rsid w:val="00EE0642"/>
    <w:rsid w:val="00EE0998"/>
    <w:rsid w:val="00EE1119"/>
    <w:rsid w:val="00EE6439"/>
    <w:rsid w:val="00F00E43"/>
    <w:rsid w:val="00F0473E"/>
    <w:rsid w:val="00F05DDD"/>
    <w:rsid w:val="00F066D6"/>
    <w:rsid w:val="00F257CB"/>
    <w:rsid w:val="00F3027C"/>
    <w:rsid w:val="00F31C9F"/>
    <w:rsid w:val="00F33295"/>
    <w:rsid w:val="00F34488"/>
    <w:rsid w:val="00F34F47"/>
    <w:rsid w:val="00F35374"/>
    <w:rsid w:val="00F36F85"/>
    <w:rsid w:val="00F372A1"/>
    <w:rsid w:val="00F41E1D"/>
    <w:rsid w:val="00F4460F"/>
    <w:rsid w:val="00F476AE"/>
    <w:rsid w:val="00F506EC"/>
    <w:rsid w:val="00F55C4C"/>
    <w:rsid w:val="00F63BFD"/>
    <w:rsid w:val="00F66682"/>
    <w:rsid w:val="00F7003C"/>
    <w:rsid w:val="00F76119"/>
    <w:rsid w:val="00F8102F"/>
    <w:rsid w:val="00F81F89"/>
    <w:rsid w:val="00F9332B"/>
    <w:rsid w:val="00F942A4"/>
    <w:rsid w:val="00FA1510"/>
    <w:rsid w:val="00FA4012"/>
    <w:rsid w:val="00FA422B"/>
    <w:rsid w:val="00FA7281"/>
    <w:rsid w:val="00FB6B16"/>
    <w:rsid w:val="00FB7156"/>
    <w:rsid w:val="00FB7228"/>
    <w:rsid w:val="00FC644E"/>
    <w:rsid w:val="00FC7A03"/>
    <w:rsid w:val="00FD1CA8"/>
    <w:rsid w:val="00FD33FB"/>
    <w:rsid w:val="00FD5EA7"/>
    <w:rsid w:val="00FD6E6A"/>
    <w:rsid w:val="00FE0EB6"/>
    <w:rsid w:val="00FE35CF"/>
    <w:rsid w:val="00FE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E468D"/>
  <w15:chartTrackingRefBased/>
  <w15:docId w15:val="{F31D6B05-C97D-4C0D-8607-8ACC03AA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5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6E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6E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E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E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EC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E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E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E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6E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6E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6E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6E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6EC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6E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6E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6E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6E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6E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6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6E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6E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6E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6E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6E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6E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E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6E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6E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05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05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0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0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思 郑</dc:creator>
  <cp:keywords/>
  <dc:description/>
  <cp:lastModifiedBy>思思 郑</cp:lastModifiedBy>
  <cp:revision>7</cp:revision>
  <dcterms:created xsi:type="dcterms:W3CDTF">2026-04-25T14:22:00Z</dcterms:created>
  <dcterms:modified xsi:type="dcterms:W3CDTF">2026-05-03T08:27:00Z</dcterms:modified>
</cp:coreProperties>
</file>